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6F95" w:rsidRPr="00AF2786" w:rsidRDefault="00EF4C81">
      <w:pPr>
        <w:rPr>
          <w:rFonts w:ascii="Times New Roman" w:hAnsi="Times New Roman" w:cs="Times New Roman"/>
          <w:b/>
          <w:bCs/>
        </w:rPr>
      </w:pPr>
      <w:bookmarkStart w:id="0" w:name="_Hlk38013885"/>
      <w:r>
        <w:rPr>
          <w:rFonts w:ascii="Times New Roman" w:hAnsi="Times New Roman" w:cs="Times New Roman" w:hint="eastAsia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3. </w:t>
      </w:r>
      <w:bookmarkStart w:id="1" w:name="_GoBack"/>
      <w:bookmarkEnd w:id="1"/>
      <w:r w:rsidR="00AF2786" w:rsidRPr="00AF2786">
        <w:rPr>
          <w:rFonts w:ascii="Times New Roman" w:hAnsi="Times New Roman" w:cs="Times New Roman"/>
          <w:b/>
          <w:bCs/>
        </w:rPr>
        <w:t xml:space="preserve">Demographic profiles </w:t>
      </w:r>
      <w:r w:rsidR="00A73B35">
        <w:rPr>
          <w:rFonts w:ascii="Times New Roman" w:hAnsi="Times New Roman" w:cs="Times New Roman"/>
          <w:b/>
          <w:bCs/>
        </w:rPr>
        <w:t xml:space="preserve">and baseline pocket depth </w:t>
      </w:r>
      <w:r w:rsidR="00AF2786" w:rsidRPr="00AF2786">
        <w:rPr>
          <w:rFonts w:ascii="Times New Roman" w:hAnsi="Times New Roman" w:cs="Times New Roman"/>
          <w:b/>
          <w:bCs/>
        </w:rPr>
        <w:t>of the study subjec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851"/>
        <w:gridCol w:w="1701"/>
        <w:gridCol w:w="1701"/>
        <w:gridCol w:w="2835"/>
        <w:gridCol w:w="1208"/>
      </w:tblGrid>
      <w:tr w:rsidR="00AF2786" w:rsidRPr="001B3010" w:rsidTr="005B1B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bookmarkEnd w:id="0"/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ef No. 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% of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Pockets depth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</w:tr>
      <w:tr w:rsidR="00AF2786" w:rsidRPr="001B3010" w:rsidTr="005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Mean: 63 yrs., Range: 47 - 75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72%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Mean: 3.4 mm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44%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Mean:4.6 mm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Mean: 41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Each patient exhibited at least four separate teeth with a pocket depth of &gt;= 6 mm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Mean: 52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ange: 25 - 79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5.8 ± 1.3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00%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Percentage of pocket depth &gt; 5 mm:</w:t>
            </w:r>
          </w:p>
          <w:p w:rsidR="00AF2786" w:rsidRPr="001B3010" w:rsidRDefault="00AF2786" w:rsidP="005B1BC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tibiotics group: 20.9% ± 14.0%</w:t>
            </w:r>
          </w:p>
          <w:p w:rsidR="00AF2786" w:rsidRPr="001B3010" w:rsidRDefault="00AF2786" w:rsidP="005B1BC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Placebo group: 17.9% ± 12.0%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ange: 27-29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00%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00%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autoSpaceDE w:val="0"/>
              <w:autoSpaceDN w:val="0"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Percentage of pocket depth &gt;= 6 mm: &gt;= 38%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Mean: 30.75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ange: 26 - 35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4.99 mm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</w:p>
        </w:tc>
      </w:tr>
      <w:tr w:rsidR="00AF2786" w:rsidRPr="001B3010" w:rsidTr="005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ange: 21 - 40 </w:t>
            </w:r>
            <w:proofErr w:type="spellStart"/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Mean:</w:t>
            </w:r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53 </w:t>
            </w:r>
            <w:proofErr w:type="spellStart"/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rs</w:t>
            </w:r>
            <w:proofErr w:type="spellEnd"/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ange: </w:t>
            </w:r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7 - 65 </w:t>
            </w:r>
            <w:proofErr w:type="spellStart"/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r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00% non-smokers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AF2786" w:rsidRPr="001B3010" w:rsidTr="005B1B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AF2786" w:rsidRPr="001B3010" w:rsidRDefault="00AF2786" w:rsidP="005B1BC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 xml:space="preserve">Range: </w:t>
            </w:r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35 - 73 </w:t>
            </w:r>
            <w:proofErr w:type="spellStart"/>
            <w:r w:rsidRPr="001B3010">
              <w:rPr>
                <w:rFonts w:ascii="Times New Roman" w:hAnsi="Times New Roman" w:cs="Times New Roman"/>
                <w:kern w:val="0"/>
                <w:sz w:val="18"/>
                <w:szCs w:val="18"/>
              </w:rPr>
              <w:t>ys</w:t>
            </w:r>
            <w:proofErr w:type="spellEnd"/>
          </w:p>
        </w:tc>
        <w:tc>
          <w:tcPr>
            <w:tcW w:w="1701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835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Percentage of pocket depth &gt; 4 mm:  21.4% - 85.8%</w:t>
            </w:r>
          </w:p>
        </w:tc>
        <w:tc>
          <w:tcPr>
            <w:tcW w:w="1208" w:type="dxa"/>
          </w:tcPr>
          <w:p w:rsidR="00AF2786" w:rsidRPr="001B3010" w:rsidRDefault="00AF2786" w:rsidP="005B1BC2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B301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 w:rsidR="00AF2786" w:rsidRDefault="00AF2786">
      <w:pPr>
        <w:rPr>
          <w:rFonts w:ascii="Times New Roman" w:hAnsi="Times New Roman" w:cs="Times New Roman"/>
        </w:rPr>
      </w:pPr>
    </w:p>
    <w:p w:rsidR="00081E3D" w:rsidRPr="001B3010" w:rsidRDefault="00081E3D">
      <w:pPr>
        <w:rPr>
          <w:rFonts w:ascii="Times New Roman" w:hAnsi="Times New Roman" w:cs="Times New Roman"/>
          <w:sz w:val="20"/>
          <w:szCs w:val="21"/>
        </w:rPr>
      </w:pPr>
      <w:r w:rsidRPr="001B3010">
        <w:rPr>
          <w:rFonts w:ascii="Times New Roman" w:hAnsi="Times New Roman" w:cs="Times New Roman"/>
          <w:sz w:val="20"/>
          <w:szCs w:val="21"/>
        </w:rPr>
        <w:t xml:space="preserve">Ref No.: 1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Belstrom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8; 2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Bizzarro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6; 3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Califf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7; 4. Chen et al., 2018; 5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Hagenfeld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8; 6. Han et al., 2017; 7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Junemann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2; 8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Laksmana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2; 9. Liu et al., 2018; 10. </w:t>
      </w:r>
      <w:proofErr w:type="spellStart"/>
      <w:r w:rsidRPr="001B3010">
        <w:rPr>
          <w:rFonts w:ascii="Times New Roman" w:hAnsi="Times New Roman" w:cs="Times New Roman"/>
          <w:sz w:val="20"/>
          <w:szCs w:val="21"/>
        </w:rPr>
        <w:t>Schwarzberg</w:t>
      </w:r>
      <w:proofErr w:type="spellEnd"/>
      <w:r w:rsidRPr="001B3010">
        <w:rPr>
          <w:rFonts w:ascii="Times New Roman" w:hAnsi="Times New Roman" w:cs="Times New Roman"/>
          <w:sz w:val="20"/>
          <w:szCs w:val="21"/>
        </w:rPr>
        <w:t xml:space="preserve"> et al., 2014; 11. Shi et al., 2015; 12. Yamanaka et al., 2012</w:t>
      </w:r>
    </w:p>
    <w:sectPr w:rsidR="00081E3D" w:rsidRPr="001B301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2E9E" w:rsidRDefault="00C92E9E" w:rsidP="00081E3D">
      <w:r>
        <w:separator/>
      </w:r>
    </w:p>
  </w:endnote>
  <w:endnote w:type="continuationSeparator" w:id="0">
    <w:p w:rsidR="00C92E9E" w:rsidRDefault="00C92E9E" w:rsidP="00081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2E9E" w:rsidRDefault="00C92E9E" w:rsidP="00081E3D">
      <w:r>
        <w:separator/>
      </w:r>
    </w:p>
  </w:footnote>
  <w:footnote w:type="continuationSeparator" w:id="0">
    <w:p w:rsidR="00C92E9E" w:rsidRDefault="00C92E9E" w:rsidP="00081E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786"/>
    <w:rsid w:val="00081E3D"/>
    <w:rsid w:val="00164FE5"/>
    <w:rsid w:val="001B3010"/>
    <w:rsid w:val="006378F8"/>
    <w:rsid w:val="00826F95"/>
    <w:rsid w:val="00A73B35"/>
    <w:rsid w:val="00AF2786"/>
    <w:rsid w:val="00C92E9E"/>
    <w:rsid w:val="00D1664A"/>
    <w:rsid w:val="00EF4C81"/>
    <w:rsid w:val="00FF3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6654A9"/>
  <w15:chartTrackingRefBased/>
  <w15:docId w15:val="{1273B208-C324-4FD4-945D-2E5A59362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F27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F27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81E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E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E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E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xi Dai</dc:creator>
  <cp:keywords/>
  <dc:description/>
  <cp:lastModifiedBy>Ruoxi Dai</cp:lastModifiedBy>
  <cp:revision>5</cp:revision>
  <dcterms:created xsi:type="dcterms:W3CDTF">2020-04-15T02:51:00Z</dcterms:created>
  <dcterms:modified xsi:type="dcterms:W3CDTF">2020-05-02T14:19:00Z</dcterms:modified>
</cp:coreProperties>
</file>